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9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3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9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2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1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9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3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9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5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33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2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1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12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83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9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3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34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54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91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33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1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.46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.46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6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17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6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4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6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4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6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58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.69 ± 4.46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0.42</w:t>
            </w:r>
          </w:p>
        </w:tc>
      </w:tr>
      <w:tr w:rsidR="00490E5E" w:rsidRPr="00CB4E1C" w:rsidTr="007E7FE7">
        <w:tc>
          <w:tcPr>
            <w:tcW w:w="2093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77</w:t>
            </w:r>
          </w:p>
        </w:tc>
        <w:tc>
          <w:tcPr>
            <w:tcW w:w="1763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96</w:t>
            </w:r>
          </w:p>
        </w:tc>
        <w:tc>
          <w:tcPr>
            <w:tcW w:w="2091" w:type="dxa"/>
          </w:tcPr>
          <w:p w:rsidR="00490E5E" w:rsidRPr="00CB4E1C" w:rsidRDefault="00490E5E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E5E"/>
    <w:rsid w:val="00490E5E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5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5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1</Characters>
  <Application>Microsoft Macintosh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4:00Z</dcterms:created>
  <dcterms:modified xsi:type="dcterms:W3CDTF">2015-08-11T12:15:00Z</dcterms:modified>
</cp:coreProperties>
</file>